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22274" w14:textId="2949B25D" w:rsidR="00C94F01" w:rsidRPr="0039350B" w:rsidRDefault="00C94F01" w:rsidP="00C94F01">
      <w:pPr>
        <w:rPr>
          <w:u w:val="single"/>
          <w:lang w:val="en-US"/>
        </w:rPr>
      </w:pPr>
      <w:r w:rsidRPr="0039350B">
        <w:rPr>
          <w:u w:val="single"/>
          <w:lang w:val="en-US"/>
        </w:rPr>
        <w:t>Supplementa</w:t>
      </w:r>
      <w:r w:rsidR="001E0F81">
        <w:rPr>
          <w:u w:val="single"/>
          <w:lang w:val="en-US"/>
        </w:rPr>
        <w:t>ry</w:t>
      </w:r>
      <w:r w:rsidRPr="0039350B">
        <w:rPr>
          <w:u w:val="single"/>
          <w:lang w:val="en-US"/>
        </w:rPr>
        <w:t xml:space="preserve"> table </w:t>
      </w:r>
      <w:r w:rsidR="003F78DE">
        <w:rPr>
          <w:u w:val="single"/>
          <w:lang w:val="en-US"/>
        </w:rPr>
        <w:t>3</w:t>
      </w:r>
      <w:r w:rsidRPr="0039350B">
        <w:rPr>
          <w:u w:val="single"/>
          <w:lang w:val="en-US"/>
        </w:rPr>
        <w:t xml:space="preserve">. Detailed </w:t>
      </w:r>
      <w:r>
        <w:rPr>
          <w:u w:val="single"/>
          <w:lang w:val="en-US"/>
        </w:rPr>
        <w:t>healthy controls’</w:t>
      </w:r>
      <w:r w:rsidRPr="0039350B">
        <w:rPr>
          <w:u w:val="single"/>
          <w:lang w:val="en-US"/>
        </w:rPr>
        <w:t xml:space="preserve"> biological characteristics </w:t>
      </w:r>
    </w:p>
    <w:p w14:paraId="677BDCEB" w14:textId="77777777" w:rsidR="00C94F01" w:rsidRDefault="00C94F01">
      <w:pPr>
        <w:rPr>
          <w:u w:val="single"/>
          <w:lang w:val="en-US"/>
        </w:rPr>
      </w:pPr>
    </w:p>
    <w:p w14:paraId="27E77E27" w14:textId="77777777" w:rsidR="00C94F01" w:rsidRDefault="00C94F01">
      <w:pPr>
        <w:rPr>
          <w:u w:val="single"/>
          <w:lang w:val="en-US"/>
        </w:rPr>
      </w:pP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1029"/>
        <w:gridCol w:w="841"/>
        <w:gridCol w:w="841"/>
        <w:gridCol w:w="841"/>
        <w:gridCol w:w="739"/>
        <w:gridCol w:w="1368"/>
      </w:tblGrid>
      <w:tr w:rsidR="00C94F01" w:rsidRPr="000A4412" w14:paraId="4C8EDAAD" w14:textId="77777777" w:rsidTr="00B16B8C">
        <w:trPr>
          <w:trHeight w:val="862"/>
        </w:trPr>
        <w:tc>
          <w:tcPr>
            <w:tcW w:w="932" w:type="dxa"/>
            <w:shd w:val="clear" w:color="auto" w:fill="auto"/>
            <w:vAlign w:val="center"/>
            <w:hideMark/>
          </w:tcPr>
          <w:p w14:paraId="0DE9B871" w14:textId="77777777" w:rsidR="00C94F01" w:rsidRPr="000A4412" w:rsidRDefault="00C94F01">
            <w:pPr>
              <w:jc w:val="center"/>
              <w:rPr>
                <w:color w:val="000000"/>
              </w:rPr>
            </w:pPr>
            <w:proofErr w:type="spellStart"/>
            <w:r w:rsidRPr="000A4412">
              <w:rPr>
                <w:color w:val="000000"/>
              </w:rPr>
              <w:t>Healthy</w:t>
            </w:r>
            <w:proofErr w:type="spellEnd"/>
            <w:r w:rsidRPr="000A4412">
              <w:rPr>
                <w:color w:val="000000"/>
              </w:rPr>
              <w:t xml:space="preserve"> </w:t>
            </w:r>
            <w:proofErr w:type="spellStart"/>
            <w:r w:rsidRPr="000A4412">
              <w:rPr>
                <w:color w:val="000000"/>
              </w:rPr>
              <w:t>controls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5A558F81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 xml:space="preserve"> </w:t>
            </w:r>
            <w:proofErr w:type="spellStart"/>
            <w:r w:rsidRPr="00B16B8C">
              <w:rPr>
                <w:color w:val="000000"/>
              </w:rPr>
              <w:t>Tfh</w:t>
            </w:r>
            <w:proofErr w:type="spellEnd"/>
            <w:r w:rsidRPr="00B16B8C">
              <w:rPr>
                <w:color w:val="000000"/>
              </w:rPr>
              <w:t xml:space="preserve"> 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F6F3A8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 xml:space="preserve">Tfh1 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9243D4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 xml:space="preserve">Tfh2 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4E4ED103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 xml:space="preserve">Tfh17 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0B5373B" w14:textId="77777777" w:rsidR="00C94F01" w:rsidRPr="00B16B8C" w:rsidRDefault="00C94F01">
            <w:pPr>
              <w:jc w:val="center"/>
              <w:rPr>
                <w:color w:val="000000"/>
              </w:rPr>
            </w:pPr>
            <w:proofErr w:type="spellStart"/>
            <w:r w:rsidRPr="00B16B8C">
              <w:rPr>
                <w:color w:val="000000"/>
              </w:rPr>
              <w:t>Tfr</w:t>
            </w:r>
            <w:proofErr w:type="spellEnd"/>
            <w:r w:rsidRPr="00B16B8C">
              <w:rPr>
                <w:color w:val="000000"/>
              </w:rPr>
              <w:t xml:space="preserve"> 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314B5C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 xml:space="preserve">Ratio </w:t>
            </w:r>
          </w:p>
        </w:tc>
      </w:tr>
      <w:tr w:rsidR="00C94F01" w:rsidRPr="000A4412" w14:paraId="0322741E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6805F4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B929B8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1.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E826E01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7.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CC3076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4.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011CE5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5.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2BE427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4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0A030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.17</w:t>
            </w:r>
          </w:p>
        </w:tc>
      </w:tr>
      <w:tr w:rsidR="00C94F01" w:rsidRPr="000A4412" w14:paraId="625F6514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CD5732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97112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6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78E20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8.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584D613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4.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415907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3.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A52E3F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2.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014FC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24</w:t>
            </w:r>
          </w:p>
        </w:tc>
      </w:tr>
      <w:tr w:rsidR="00C94F01" w:rsidRPr="000A4412" w14:paraId="473E2D79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B5A8E8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41D6A5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8.7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84EC2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8.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63D4E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9.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EC7C9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5.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47557D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4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B6E36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96</w:t>
            </w:r>
          </w:p>
        </w:tc>
      </w:tr>
      <w:tr w:rsidR="00C94F01" w:rsidRPr="000A4412" w14:paraId="1B69B75B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635300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873EAE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9.7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06CFAC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5.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59BEC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3.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F94C4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3.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9EF6A0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6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0C25CA9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.26</w:t>
            </w:r>
          </w:p>
        </w:tc>
      </w:tr>
      <w:tr w:rsidR="00C94F01" w:rsidRPr="000A4412" w14:paraId="1DBD4CA0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ABF07B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C357107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3.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93E0B49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2.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C43BF2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0.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E09B1A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6.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4F250F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4.5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196ED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.02</w:t>
            </w:r>
          </w:p>
        </w:tc>
      </w:tr>
      <w:tr w:rsidR="00C94F01" w:rsidRPr="000A4412" w14:paraId="12121B55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3163E8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D25D39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8.8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4F386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6.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A3409C8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0.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681E3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4.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A5CE92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2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69FCC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24</w:t>
            </w:r>
          </w:p>
        </w:tc>
      </w:tr>
      <w:tr w:rsidR="00C94F01" w:rsidRPr="000A4412" w14:paraId="4D2D7769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AF4D97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407F28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5.8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85B118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8BD16FA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275CF9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8.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626828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0.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69D56C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23</w:t>
            </w:r>
          </w:p>
        </w:tc>
      </w:tr>
      <w:tr w:rsidR="00C94F01" w:rsidRPr="000A4412" w14:paraId="6A999AAA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4AD58D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5EF7D55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1.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FA7EA1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4.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7CB4CE5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6.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51A203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0.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FC14F76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6.3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612642A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38</w:t>
            </w:r>
          </w:p>
        </w:tc>
      </w:tr>
      <w:tr w:rsidR="00C94F01" w:rsidRPr="000A4412" w14:paraId="3A002A93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CF4BD1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89C6586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2,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EF7BE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5,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872206C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4,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52833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6,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18170E3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9,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D47101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,44</w:t>
            </w:r>
          </w:p>
        </w:tc>
      </w:tr>
      <w:tr w:rsidR="00C94F01" w:rsidRPr="000A4412" w14:paraId="00E92C1E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6E2E55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4F4400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6.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4A365F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6.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14B9D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42.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92988E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5.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976CB8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0.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6BF02A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.62</w:t>
            </w:r>
          </w:p>
        </w:tc>
      </w:tr>
      <w:tr w:rsidR="00C94F01" w:rsidRPr="000A4412" w14:paraId="167353C6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4E1880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B0E905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9.0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8C319AD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2.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BCE46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6.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93A182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2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6A7BA64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4.2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A650B7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63</w:t>
            </w:r>
          </w:p>
        </w:tc>
      </w:tr>
      <w:tr w:rsidR="00C94F01" w:rsidRPr="000A4412" w14:paraId="2222B7D0" w14:textId="77777777" w:rsidTr="00B16B8C">
        <w:trPr>
          <w:trHeight w:val="26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619DDB" w14:textId="77777777" w:rsidR="00C94F01" w:rsidRPr="000A4412" w:rsidRDefault="00C94F01">
            <w:pPr>
              <w:jc w:val="center"/>
              <w:rPr>
                <w:color w:val="000000"/>
              </w:rPr>
            </w:pPr>
            <w:r w:rsidRPr="000A4412">
              <w:rPr>
                <w:color w:val="000000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8F1CCF9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1.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F51544E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38.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E1C2B40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43.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9B3F3EB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4.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7A144A7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7.4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0D3A30C" w14:textId="77777777" w:rsidR="00C94F01" w:rsidRPr="00B16B8C" w:rsidRDefault="00C94F01">
            <w:pPr>
              <w:jc w:val="center"/>
              <w:rPr>
                <w:color w:val="000000"/>
              </w:rPr>
            </w:pPr>
            <w:r w:rsidRPr="00B16B8C">
              <w:rPr>
                <w:color w:val="000000"/>
              </w:rPr>
              <w:t>1.52</w:t>
            </w:r>
          </w:p>
        </w:tc>
      </w:tr>
    </w:tbl>
    <w:p w14:paraId="084E917F" w14:textId="392E648D" w:rsidR="003F78DE" w:rsidRPr="003941F5" w:rsidRDefault="003F78DE" w:rsidP="003941F5">
      <w:pPr>
        <w:spacing w:after="160" w:line="259" w:lineRule="auto"/>
        <w:rPr>
          <w:u w:val="single"/>
          <w:lang w:val="en-US"/>
        </w:rPr>
      </w:pPr>
      <w:bookmarkStart w:id="0" w:name="_GoBack"/>
      <w:bookmarkEnd w:id="0"/>
    </w:p>
    <w:sectPr w:rsidR="003F78DE" w:rsidRPr="003941F5" w:rsidSect="005018C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F6BBB" w14:textId="77777777" w:rsidR="00A42425" w:rsidRDefault="00A42425">
      <w:r>
        <w:separator/>
      </w:r>
    </w:p>
  </w:endnote>
  <w:endnote w:type="continuationSeparator" w:id="0">
    <w:p w14:paraId="2E3C5B24" w14:textId="77777777" w:rsidR="00A42425" w:rsidRDefault="00A4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82400"/>
      <w:docPartObj>
        <w:docPartGallery w:val="Page Numbers (Bottom of Page)"/>
        <w:docPartUnique/>
      </w:docPartObj>
    </w:sdtPr>
    <w:sdtEndPr/>
    <w:sdtContent>
      <w:p w14:paraId="2A84E1A2" w14:textId="1DC2533C" w:rsidR="00786389" w:rsidRDefault="007863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1F5">
          <w:rPr>
            <w:noProof/>
          </w:rPr>
          <w:t>1</w:t>
        </w:r>
        <w:r>
          <w:fldChar w:fldCharType="end"/>
        </w:r>
      </w:p>
    </w:sdtContent>
  </w:sdt>
  <w:p w14:paraId="46D0CF9B" w14:textId="77777777" w:rsidR="00786389" w:rsidRDefault="00786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99B82" w14:textId="77777777" w:rsidR="00A42425" w:rsidRDefault="00A42425">
      <w:r>
        <w:separator/>
      </w:r>
    </w:p>
  </w:footnote>
  <w:footnote w:type="continuationSeparator" w:id="0">
    <w:p w14:paraId="0E134E0B" w14:textId="77777777" w:rsidR="00A42425" w:rsidRDefault="00A4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2B"/>
    <w:rsid w:val="000A4412"/>
    <w:rsid w:val="000B18BF"/>
    <w:rsid w:val="001131EA"/>
    <w:rsid w:val="00124722"/>
    <w:rsid w:val="001E0F81"/>
    <w:rsid w:val="002A74A4"/>
    <w:rsid w:val="003722D3"/>
    <w:rsid w:val="003941F5"/>
    <w:rsid w:val="003F78DE"/>
    <w:rsid w:val="00430C0C"/>
    <w:rsid w:val="005018C4"/>
    <w:rsid w:val="006A4EE5"/>
    <w:rsid w:val="006B679D"/>
    <w:rsid w:val="006B796E"/>
    <w:rsid w:val="00703A0E"/>
    <w:rsid w:val="00762805"/>
    <w:rsid w:val="00786389"/>
    <w:rsid w:val="007C792B"/>
    <w:rsid w:val="008002CC"/>
    <w:rsid w:val="008A78C4"/>
    <w:rsid w:val="00941276"/>
    <w:rsid w:val="00954838"/>
    <w:rsid w:val="009C67B6"/>
    <w:rsid w:val="009D5BA5"/>
    <w:rsid w:val="009F7F82"/>
    <w:rsid w:val="00A42425"/>
    <w:rsid w:val="00B16B8C"/>
    <w:rsid w:val="00C733E6"/>
    <w:rsid w:val="00C94F01"/>
    <w:rsid w:val="00DB1011"/>
    <w:rsid w:val="00DB64B0"/>
    <w:rsid w:val="00DF3863"/>
    <w:rsid w:val="00E006D0"/>
    <w:rsid w:val="00F7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D59D5"/>
  <w15:docId w15:val="{2BA92124-FE73-4703-8D68-54F69402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92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92B"/>
  </w:style>
  <w:style w:type="character" w:styleId="LineNumber">
    <w:name w:val="line number"/>
    <w:basedOn w:val="DefaultParagraphFont"/>
    <w:uiPriority w:val="99"/>
    <w:semiHidden/>
    <w:unhideWhenUsed/>
    <w:rsid w:val="007C792B"/>
  </w:style>
  <w:style w:type="paragraph" w:styleId="BalloonText">
    <w:name w:val="Balloon Text"/>
    <w:basedOn w:val="Normal"/>
    <w:link w:val="BalloonTextChar"/>
    <w:uiPriority w:val="99"/>
    <w:semiHidden/>
    <w:unhideWhenUsed/>
    <w:rsid w:val="00E006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0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7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DC428-D60B-4AA4-B5E9-69CAD60B3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Nicolas</dc:creator>
  <cp:lastModifiedBy>Frontiers Media SA</cp:lastModifiedBy>
  <cp:revision>4</cp:revision>
  <dcterms:created xsi:type="dcterms:W3CDTF">2019-11-08T14:23:00Z</dcterms:created>
  <dcterms:modified xsi:type="dcterms:W3CDTF">2019-11-11T12:50:00Z</dcterms:modified>
</cp:coreProperties>
</file>